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43170" cy="7106285"/>
            <wp:effectExtent l="0" t="0" r="0" b="0"/>
            <wp:docPr id="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710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2. Electrical parameters influencing the rising and falling times of RP and SP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ising times (left column) and falling times (right column) of RP at soma (blue lines) and SP (red lines). (A, B) Conduc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auxiliary cells. (C, D) Capaci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auxiliary cells. (E, F) Capaci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outer dendrite. Effect shown at low (0.1 nS), intermediate (1 nS) and high (10 nS) pheromone-dependent conduc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ave weak influence on the rising and falling time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ave no influenc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transient  process. The vertical dotted lines indicate the biologically realistic parameter values given in Tables 1 and 2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outlineLvl w:val="1"/>
    </w:pPr>
    <w:rPr>
      <w:rFonts w:ascii="Times New Roman" w:hAnsi="Times New Roman" w:eastAsia="Times New Roman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eastAsia="Times New Roman" w:cs="Times New Roman"/>
      <w:sz w:val="28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sz w:val="28"/>
    </w:rPr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6:00:00Z</dcterms:created>
  <dc:creator>Jean-Pierre</dc:creator>
  <dc:description/>
  <dc:language>en-US</dc:language>
  <cp:lastModifiedBy>Jean-Pierre</cp:lastModifiedBy>
  <dcterms:modified xsi:type="dcterms:W3CDTF">2011-02-07T16:00:00Z</dcterms:modified>
  <cp:revision>2</cp:revision>
  <dc:subject/>
  <dc:title/>
</cp:coreProperties>
</file>